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BC6B6" w14:textId="77777777" w:rsidR="00535845" w:rsidRPr="006F06BE" w:rsidRDefault="00535845" w:rsidP="00535845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6F06BE">
        <w:rPr>
          <w:rFonts w:cstheme="minorHAnsi"/>
          <w:b/>
          <w:bCs/>
          <w:sz w:val="22"/>
          <w:szCs w:val="22"/>
          <w:lang w:val="en-US"/>
        </w:rPr>
        <w:t>Table S</w:t>
      </w:r>
      <w:r>
        <w:rPr>
          <w:rFonts w:cstheme="minorHAnsi"/>
          <w:b/>
          <w:bCs/>
          <w:sz w:val="22"/>
          <w:szCs w:val="22"/>
          <w:lang w:val="en-US"/>
        </w:rPr>
        <w:t>6</w:t>
      </w:r>
      <w:r w:rsidRPr="006F06BE">
        <w:rPr>
          <w:rFonts w:cstheme="minorHAnsi"/>
          <w:b/>
          <w:bCs/>
          <w:sz w:val="22"/>
          <w:szCs w:val="22"/>
          <w:lang w:val="en-US"/>
        </w:rPr>
        <w:t>:</w:t>
      </w:r>
      <w:r w:rsidRPr="006F06BE">
        <w:rPr>
          <w:rFonts w:cstheme="minorHAnsi"/>
          <w:sz w:val="22"/>
          <w:szCs w:val="22"/>
          <w:lang w:val="en-US"/>
        </w:rPr>
        <w:t xml:space="preserve"> List of sources used to classify populations as native or naturalised. Unless otherwise stated plant sources were accessed June 2017, bird and mammal sources were accessed September 2017.</w:t>
      </w:r>
    </w:p>
    <w:p w14:paraId="45F309E9" w14:textId="77777777" w:rsidR="00535845" w:rsidRPr="006F06BE" w:rsidRDefault="00535845" w:rsidP="00535845">
      <w:pPr>
        <w:rPr>
          <w:rFonts w:cstheme="minorHAnsi"/>
          <w:sz w:val="22"/>
          <w:szCs w:val="22"/>
          <w:lang w:val="en-US"/>
        </w:rPr>
      </w:pPr>
    </w:p>
    <w:tbl>
      <w:tblPr>
        <w:tblStyle w:val="PlainTable1"/>
        <w:tblW w:w="9010" w:type="dxa"/>
        <w:tblLook w:val="04A0" w:firstRow="1" w:lastRow="0" w:firstColumn="1" w:lastColumn="0" w:noHBand="0" w:noVBand="1"/>
      </w:tblPr>
      <w:tblGrid>
        <w:gridCol w:w="1115"/>
        <w:gridCol w:w="7901"/>
      </w:tblGrid>
      <w:tr w:rsidR="00535845" w:rsidRPr="006F06BE" w14:paraId="61A9FE6F" w14:textId="77777777" w:rsidTr="00F25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7D008AA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Taxon</w:t>
            </w:r>
          </w:p>
        </w:tc>
        <w:tc>
          <w:tcPr>
            <w:tcW w:w="7881" w:type="dxa"/>
            <w:noWrap/>
            <w:hideMark/>
          </w:tcPr>
          <w:p w14:paraId="22E90D25" w14:textId="77777777" w:rsidR="00535845" w:rsidRPr="006F06BE" w:rsidRDefault="00535845" w:rsidP="00F25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Citation</w:t>
            </w:r>
          </w:p>
        </w:tc>
      </w:tr>
      <w:tr w:rsidR="00535845" w:rsidRPr="005310F0" w14:paraId="01CEECD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noWrap/>
            <w:hideMark/>
          </w:tcPr>
          <w:p w14:paraId="5192D8CA" w14:textId="77777777" w:rsidR="00535845" w:rsidRPr="00B83040" w:rsidRDefault="00535845" w:rsidP="00F254C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B83040">
              <w:rPr>
                <w:rFonts w:cstheme="minorHAnsi"/>
                <w:b w:val="0"/>
                <w:bCs w:val="0"/>
                <w:sz w:val="22"/>
                <w:szCs w:val="22"/>
              </w:rPr>
              <w:t>Plants</w:t>
            </w:r>
          </w:p>
        </w:tc>
        <w:tc>
          <w:tcPr>
            <w:tcW w:w="7881" w:type="dxa"/>
            <w:noWrap/>
            <w:hideMark/>
          </w:tcPr>
          <w:p w14:paraId="0993AFE0" w14:textId="77777777" w:rsidR="00535845" w:rsidRPr="001F7475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fr-FR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>Administración de Parques Nacionales, Argentina (2019) Sistema de Información de Biodiversidad https://sib.gob.ar/#!/</w:t>
            </w:r>
          </w:p>
        </w:tc>
      </w:tr>
      <w:tr w:rsidR="00535845" w:rsidRPr="005310F0" w14:paraId="33FF92A3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A6073A7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7881" w:type="dxa"/>
            <w:noWrap/>
            <w:hideMark/>
          </w:tcPr>
          <w:p w14:paraId="6141CA6D" w14:textId="77777777" w:rsidR="00535845" w:rsidRPr="001F7475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fr-FR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 xml:space="preserve">African Plant Database (version 3.4.0). Conservatoire et Jardin botaniques de la Ville de Genève and South African National Biodiversity Institute, Pretoria. http://www.ville-ge.ch/musinfo/bd/cjb/africa/. </w:t>
            </w:r>
          </w:p>
        </w:tc>
      </w:tr>
      <w:tr w:rsidR="00535845" w:rsidRPr="006F06BE" w14:paraId="57DF961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6EA9454A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7881" w:type="dxa"/>
            <w:noWrap/>
            <w:hideMark/>
          </w:tcPr>
          <w:p w14:paraId="6ED40C0F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Anton, A.M. &amp; Zuloaga, F.O. (eds.) </w:t>
            </w:r>
            <w:r w:rsidRPr="00143EE1">
              <w:rPr>
                <w:rFonts w:cstheme="minorHAnsi"/>
                <w:sz w:val="22"/>
                <w:szCs w:val="22"/>
                <w:lang w:val="es-ES"/>
              </w:rPr>
              <w:t xml:space="preserve">(2012). Brassicaceae. Flora Argentina. Estudio Sigma, Buenos Aires. </w:t>
            </w:r>
            <w:r w:rsidRPr="006F06BE">
              <w:rPr>
                <w:rFonts w:cstheme="minorHAnsi"/>
                <w:sz w:val="22"/>
                <w:szCs w:val="22"/>
              </w:rPr>
              <w:t>Vol. 8, pp. 1-273. http://buscador.floraargentina.edu.ar/</w:t>
            </w:r>
          </w:p>
        </w:tc>
      </w:tr>
      <w:tr w:rsidR="00535845" w:rsidRPr="006F06BE" w14:paraId="5801F8BF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78E70FC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E9151F4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Atlas of Living Australia (2019) website at http://www.ala.org.au. </w:t>
            </w:r>
          </w:p>
        </w:tc>
      </w:tr>
      <w:tr w:rsidR="00535845" w:rsidRPr="005310F0" w14:paraId="03910CE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EB0A202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94412C6" w14:textId="77777777" w:rsidR="00535845" w:rsidRPr="001F7475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fr-FR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>Bernal, R., S.R. Gradstein &amp; M. Celis (eds.). 2019. Catálogo de plantas y líquenes de Colombia. Instituto de Ciencias Naturales, Universidad Nacional de Colombia, Bogotá. http://catalogoplantasdecolombia.unal.edu.co</w:t>
            </w:r>
          </w:p>
        </w:tc>
      </w:tr>
      <w:tr w:rsidR="00535845" w:rsidRPr="006F06BE" w14:paraId="7A5F8AD0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6EA98F26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7881" w:type="dxa"/>
            <w:noWrap/>
            <w:hideMark/>
          </w:tcPr>
          <w:p w14:paraId="79E5A7B4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Botanical Society of Britain and Ireland (2019). Flora of Northern Island. http://www.habitas.org.uk/flora/index.html</w:t>
            </w:r>
          </w:p>
        </w:tc>
      </w:tr>
      <w:tr w:rsidR="00535845" w:rsidRPr="006F06BE" w14:paraId="3BA7B69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E5D5974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E3D95C7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Breitwieser I., Brownsey P.J.; Heenan P.B., Nelson W.A., Wilton A.D. eds. (2010) Flora of New Zealand Online.  Accessed at www.nzflora.info,</w:t>
            </w:r>
          </w:p>
        </w:tc>
      </w:tr>
      <w:tr w:rsidR="00535845" w:rsidRPr="006F06BE" w14:paraId="6302803B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C1429F4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C9A357B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 xml:space="preserve">Brouillet, L., F. Coursol, S.J. Meades, M. Favreau, M. Anions, P. Bélisle &amp; P. Desmet (2010-). </w:t>
            </w:r>
            <w:r w:rsidRPr="006F06BE">
              <w:rPr>
                <w:rFonts w:cstheme="minorHAnsi"/>
                <w:sz w:val="22"/>
                <w:szCs w:val="22"/>
              </w:rPr>
              <w:t xml:space="preserve">VASCAN, the Database of Vascular Plants of Canada. http://data.canadensys.net/vascan/ </w:t>
            </w:r>
          </w:p>
        </w:tc>
      </w:tr>
      <w:tr w:rsidR="00535845" w:rsidRPr="006F06BE" w14:paraId="4925C22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1FE3B63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hideMark/>
          </w:tcPr>
          <w:p w14:paraId="41392AA5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Burnham, R.J. (2008-2014). "CLIMBERS: Censusing Lianas in Mesic Biomes of Eastern Regiond." http://climbers.lsa.umich.edu</w:t>
            </w:r>
          </w:p>
        </w:tc>
      </w:tr>
      <w:tr w:rsidR="00535845" w:rsidRPr="006F06BE" w14:paraId="06AC9363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48960D3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F85AF8D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CABI (2019). Invasive Species Compendium. Wallingford, UK: CAB International. www.cabi.org/isc.</w:t>
            </w:r>
          </w:p>
        </w:tc>
      </w:tr>
      <w:tr w:rsidR="00535845" w:rsidRPr="006F06BE" w14:paraId="07E2C05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59EE44E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BA945AC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Center for Invasive Species and Ecosystem Health (2019). Invasive.org database. https://www.invasive.org/</w:t>
            </w:r>
          </w:p>
        </w:tc>
      </w:tr>
      <w:tr w:rsidR="00535845" w:rsidRPr="005310F0" w14:paraId="372B32C6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0F874F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76ABC82C" w14:textId="77777777" w:rsidR="00535845" w:rsidRPr="001F7475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fr-FR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>Chacón E. (2019) Flora de Costa Rica http://floracostaricensis.myspecies.info/</w:t>
            </w:r>
          </w:p>
        </w:tc>
      </w:tr>
      <w:tr w:rsidR="00535845" w:rsidRPr="006F06BE" w14:paraId="0D5EE83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F47BA43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7881" w:type="dxa"/>
            <w:noWrap/>
            <w:hideMark/>
          </w:tcPr>
          <w:p w14:paraId="4DC15822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China Checklist (2019). Checklist of the Vascular Plants of China. Missouri Botanical Garden, St. Louis, U.S.A. http://www.tropicos.org/NameSearch.aspx?projectid=8</w:t>
            </w:r>
          </w:p>
        </w:tc>
      </w:tr>
      <w:tr w:rsidR="00535845" w:rsidRPr="00947550" w14:paraId="3CA0F149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D006ED7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4A8D930" w14:textId="77777777" w:rsidR="00535845" w:rsidRPr="001F7475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de-DE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DAISIE (Delivering Alien Invasive Species Inventories for Europe) (2009). Handbook of alien species in Europe. Invading Nature - Springer Series in Invasion Ecology, 3. </w:t>
            </w:r>
            <w:r w:rsidRPr="009649D3">
              <w:rPr>
                <w:rFonts w:cstheme="minorHAnsi"/>
                <w:sz w:val="22"/>
                <w:szCs w:val="22"/>
                <w:lang w:val="de-DE"/>
              </w:rPr>
              <w:t xml:space="preserve">Springer: Dordrecht . </w:t>
            </w:r>
            <w:r w:rsidRPr="001F7475">
              <w:rPr>
                <w:rFonts w:cstheme="minorHAnsi"/>
                <w:sz w:val="22"/>
                <w:szCs w:val="22"/>
                <w:lang w:val="de-DE"/>
              </w:rPr>
              <w:t>ISBN 978-1-4020-8279-5. xxviii, 399 pp. http://www.europe-aliens.org/default.do</w:t>
            </w:r>
          </w:p>
        </w:tc>
      </w:tr>
      <w:tr w:rsidR="00535845" w:rsidRPr="006F06BE" w14:paraId="4FB9330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555581D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7881" w:type="dxa"/>
            <w:noWrap/>
            <w:hideMark/>
          </w:tcPr>
          <w:p w14:paraId="3621F4CD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de-DE"/>
              </w:rPr>
              <w:t xml:space="preserve">Danin, A. &amp; O. Fragman- Sapir. </w:t>
            </w:r>
            <w:r w:rsidRPr="006F06BE">
              <w:rPr>
                <w:rFonts w:cstheme="minorHAnsi"/>
                <w:sz w:val="22"/>
                <w:szCs w:val="22"/>
              </w:rPr>
              <w:t>(2016-). Flora of Israel Online.  http://flora.org.il/en/plants/</w:t>
            </w:r>
          </w:p>
        </w:tc>
      </w:tr>
      <w:tr w:rsidR="00535845" w:rsidRPr="006F06BE" w14:paraId="0A0C023F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EE6F26E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4CEF0E7F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43EE1">
              <w:rPr>
                <w:rFonts w:cstheme="minorHAnsi"/>
                <w:sz w:val="22"/>
                <w:szCs w:val="22"/>
                <w:lang w:val="es-ES"/>
              </w:rPr>
              <w:t xml:space="preserve">De Egea, J., Mereles, F., del Carmen Pena-Chocarro, M., &amp; Céspedes, G. (2016). </w:t>
            </w:r>
            <w:r w:rsidRPr="006F06BE">
              <w:rPr>
                <w:rFonts w:cstheme="minorHAnsi"/>
                <w:sz w:val="22"/>
                <w:szCs w:val="22"/>
              </w:rPr>
              <w:t>Checklist for the crop weeds of Paraguay. PhytoKeys, (73), 13.</w:t>
            </w:r>
          </w:p>
        </w:tc>
      </w:tr>
      <w:tr w:rsidR="00535845" w:rsidRPr="006F06BE" w14:paraId="41094F43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9BED1C7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78827D2E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Department of Parks and Wildlife (DPaW), Western Australian Government (2008): FloraBase - WA flora database. https://florabase.dpaw.wa.gov.au/</w:t>
            </w:r>
          </w:p>
        </w:tc>
      </w:tr>
      <w:tr w:rsidR="00535845" w:rsidRPr="006F06BE" w14:paraId="39BC9EB6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D32996E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934CD81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Driver, M., Raimondo, D., Maze, K., Pfab, M.F. and Helme, N.A. 2009. Applications of the Red List for conservation practitioners. In: D. Raimondo, L. Von Staden, W. Foden, J.E. Victor, N.A. Helme, R.C. Turner, D.A. Kamundi and P.A. Manyama (eds). Red List of South African Plants. Strelitzia 25:41-52. South African National Biodiversity Institute, Pretoria. http://redlist.sanbi.org/index.php</w:t>
            </w:r>
          </w:p>
        </w:tc>
      </w:tr>
      <w:tr w:rsidR="00535845" w:rsidRPr="006F06BE" w14:paraId="777789C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421859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50E7A52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Ecuador Catalogue (2019). Catalogue of the Vascular Plants of Ecuador. Missouri Botanical Garden, St. Louis, U.S.A. &amp; Antananarivo, Madagascar http://www.tropicos.org/Project/CE</w:t>
            </w:r>
          </w:p>
        </w:tc>
      </w:tr>
      <w:tr w:rsidR="00535845" w:rsidRPr="006F06BE" w14:paraId="764E7628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FEDB05F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C9409F3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Ehmke, A., &amp; Eilert, U. (1993).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Solanum dulcamara</w:t>
            </w:r>
            <w:r w:rsidRPr="006F06BE">
              <w:rPr>
                <w:rFonts w:cstheme="minorHAnsi"/>
                <w:sz w:val="22"/>
                <w:szCs w:val="22"/>
              </w:rPr>
              <w:t xml:space="preserve"> L.(Bittersweet): Accumulation of steroidal alkaloids in the plant and in different in vitro systems. In Medicinal and Aromatic Plants IV (pp. 339-352). Springer, Berlin, Heidelberg.</w:t>
            </w:r>
          </w:p>
        </w:tc>
      </w:tr>
      <w:tr w:rsidR="00535845" w:rsidRPr="006F06BE" w14:paraId="2A26F5C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B17D64A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C84B52B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eMonocot database (2019). http://emonocot.org/</w:t>
            </w:r>
          </w:p>
        </w:tc>
      </w:tr>
      <w:tr w:rsidR="00535845" w:rsidRPr="006F06BE" w14:paraId="109BBC78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3AEE3BA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7631EA6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 xml:space="preserve">Espinosa, F. J. y J. Sarukhán, 1997. Manual de Malezas del Valle de México. Claves, descripciones e ilustraciones. Universidad Nacional Autónoma de México. Fondo de Cultura Económica. </w:t>
            </w:r>
            <w:r w:rsidRPr="006F06BE">
              <w:rPr>
                <w:rFonts w:cstheme="minorHAnsi"/>
                <w:sz w:val="22"/>
                <w:szCs w:val="22"/>
              </w:rPr>
              <w:t>México, D. F.</w:t>
            </w:r>
          </w:p>
        </w:tc>
      </w:tr>
      <w:tr w:rsidR="00535845" w:rsidRPr="006F06BE" w14:paraId="5781B0F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419A0C3A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hideMark/>
          </w:tcPr>
          <w:p w14:paraId="4DD3F598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Euro+Med (2006-). Euro+Med PlantBase - the information resource for Euro-Mediterranean plant diversity. Published on the Internet http://ww2.bgbm.org/EuroPlusMed/</w:t>
            </w:r>
          </w:p>
        </w:tc>
      </w:tr>
      <w:tr w:rsidR="00535845" w:rsidRPr="006F06BE" w14:paraId="2900763F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56EF163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2C2F2DE5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Flora &amp; Fauna of Libera (2019) http://www.liberianfaunaflora.org/plant-atlas-of-liberia</w:t>
            </w:r>
          </w:p>
        </w:tc>
      </w:tr>
      <w:tr w:rsidR="00535845" w:rsidRPr="006F06BE" w14:paraId="5E146A7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1C51061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0120346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Flora Croatica (2019) Department of Botany , Faculty of science , FER-ZPR , University of Zagreb. http://hirc.botanic.hr/fcd/InvazivneVrste/Search.aspx</w:t>
            </w:r>
          </w:p>
        </w:tc>
      </w:tr>
      <w:tr w:rsidR="00535845" w:rsidRPr="006F06BE" w14:paraId="1964509C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0448555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FBBF9A0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43EE1">
              <w:rPr>
                <w:rFonts w:cstheme="minorHAnsi"/>
                <w:sz w:val="22"/>
                <w:szCs w:val="22"/>
                <w:lang w:val="es-ES"/>
              </w:rPr>
              <w:t xml:space="preserve">Flora de Nicaragua (2019). Catalogue of the Vascular Plants of Nicaragua. </w:t>
            </w:r>
            <w:r w:rsidRPr="006F06BE">
              <w:rPr>
                <w:rFonts w:cstheme="minorHAnsi"/>
                <w:sz w:val="22"/>
                <w:szCs w:val="22"/>
              </w:rPr>
              <w:t>Missouri Botanical Garden, St. Louis, U.S.A. http://www.tropicos.org/Name/8500796?projectid=7</w:t>
            </w:r>
          </w:p>
        </w:tc>
      </w:tr>
      <w:tr w:rsidR="00535845" w:rsidRPr="005310F0" w14:paraId="2466FF0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8753049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2CA4288" w14:textId="77777777" w:rsidR="00535845" w:rsidRPr="001F7475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fr-FR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>Flora del Noroeste dé México. 2019. http//:www.herbanwmex.net/portal/index.php.</w:t>
            </w:r>
          </w:p>
        </w:tc>
      </w:tr>
      <w:tr w:rsidR="00535845" w:rsidRPr="006F06BE" w14:paraId="34572353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E516132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7881" w:type="dxa"/>
            <w:noWrap/>
            <w:hideMark/>
          </w:tcPr>
          <w:p w14:paraId="330A7C81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Flora do Brasil (2019) under construction. </w:t>
            </w:r>
            <w:r w:rsidRPr="00143EE1">
              <w:rPr>
                <w:rFonts w:cstheme="minorHAnsi"/>
                <w:sz w:val="22"/>
                <w:szCs w:val="22"/>
                <w:lang w:val="es-ES"/>
              </w:rPr>
              <w:t xml:space="preserve">Jardim Botânico do Rio de Janeiro. </w:t>
            </w:r>
            <w:r w:rsidRPr="006F06BE">
              <w:rPr>
                <w:rFonts w:cstheme="minorHAnsi"/>
                <w:sz w:val="22"/>
                <w:szCs w:val="22"/>
              </w:rPr>
              <w:t xml:space="preserve">Available at: http://floradobrasil.jbrj.gov.br/. </w:t>
            </w:r>
          </w:p>
        </w:tc>
      </w:tr>
      <w:tr w:rsidR="00535845" w:rsidRPr="006F06BE" w14:paraId="4F1841DA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DF3056A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F237A51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Flora of North America Editorial Committee, eds.  (1993-).  Flora of North America North of Mexico.  20+ vols.  New York and Oxford.</w:t>
            </w:r>
          </w:p>
        </w:tc>
      </w:tr>
      <w:tr w:rsidR="00535845" w:rsidRPr="006F06BE" w14:paraId="1643D3C9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0A32C8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EEFF2D6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Flora of North America Editorial Committee, eds. (1993-). Flora of North America North of Mexico. 19+ vols. New York and Oxford. http://www.efloras.org/flora_page.aspx?flora_id=1</w:t>
            </w:r>
          </w:p>
        </w:tc>
      </w:tr>
      <w:tr w:rsidR="00535845" w:rsidRPr="005310F0" w14:paraId="7B044AA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432089E8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257527C" w14:textId="77777777" w:rsidR="00535845" w:rsidRPr="001F7475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fr-FR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>Flore La Réunion (2019) http://www.mi-aime-a-ou.com/flore_ile_reunion.php</w:t>
            </w:r>
          </w:p>
        </w:tc>
      </w:tr>
      <w:tr w:rsidR="00535845" w:rsidRPr="006F06BE" w14:paraId="1E75D00A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6EB06F7C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7881" w:type="dxa"/>
            <w:noWrap/>
            <w:hideMark/>
          </w:tcPr>
          <w:p w14:paraId="01B1D645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Flowers of India (2019). http://www.flowersofindia.net</w:t>
            </w:r>
          </w:p>
        </w:tc>
      </w:tr>
      <w:tr w:rsidR="00535845" w:rsidRPr="006F06BE" w14:paraId="0EF98AE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8BAC13D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F941515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de-DE"/>
              </w:rPr>
              <w:t xml:space="preserve">Follak, S., Schleicher, C., Schwarz, M., &amp; Essl, F. (2017). </w:t>
            </w:r>
            <w:r w:rsidRPr="006F06BE">
              <w:rPr>
                <w:rFonts w:cstheme="minorHAnsi"/>
                <w:sz w:val="22"/>
                <w:szCs w:val="22"/>
              </w:rPr>
              <w:t>Major emerging alien plants in Austrian crop fields. Weed research, 57(6), 406-416.</w:t>
            </w:r>
          </w:p>
        </w:tc>
      </w:tr>
      <w:tr w:rsidR="00535845" w:rsidRPr="006F06BE" w14:paraId="5378E38C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6521284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59D0294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Friends of Te Henui Database (2019). www.terrain.net.nz/friends-of-te-henui/</w:t>
            </w:r>
          </w:p>
        </w:tc>
      </w:tr>
      <w:tr w:rsidR="00535845" w:rsidRPr="006F06BE" w14:paraId="7B95077A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FBE4E65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22D25F0C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GISIN (2019). Global Invasive Species Information Network, providing free and open access to invasive species data. USA. http://www.gisin.org.</w:t>
            </w:r>
          </w:p>
        </w:tc>
      </w:tr>
      <w:tr w:rsidR="00535845" w:rsidRPr="006F06BE" w14:paraId="552AE65A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F4CD56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1A36A1E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Global Invasive Species Database (2019) http://www.iucngisd.org/gisd/</w:t>
            </w:r>
          </w:p>
        </w:tc>
      </w:tr>
      <w:tr w:rsidR="00535845" w:rsidRPr="006F06BE" w14:paraId="1FE2B8B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69D3E249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09CF153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43EE1">
              <w:rPr>
                <w:rFonts w:cstheme="minorHAnsi"/>
                <w:sz w:val="22"/>
                <w:szCs w:val="22"/>
                <w:lang w:val="es-ES"/>
              </w:rPr>
              <w:t xml:space="preserve">González, A., Tezara, W., Rengifo, E., &amp; Herrera, A. (2012). </w:t>
            </w:r>
            <w:r w:rsidRPr="006F06BE">
              <w:rPr>
                <w:rFonts w:cstheme="minorHAnsi"/>
                <w:sz w:val="22"/>
                <w:szCs w:val="22"/>
              </w:rPr>
              <w:t>Ecophysiological responses to drought and salinity in the cosmopolitan invader Nicotiana glauca. Brazilian Journal of Plant Physiology, 24(3), 213-222.</w:t>
            </w:r>
          </w:p>
        </w:tc>
      </w:tr>
      <w:tr w:rsidR="00535845" w:rsidRPr="006F06BE" w14:paraId="163688D5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7D55431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2E0BCFFB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Grubben, G. J. (2008). Plant Resources of Tropical Africa (PROTA) (Vol. 1). Prota. Online Version at https://www.prota4u.org/database/</w:t>
            </w:r>
          </w:p>
        </w:tc>
      </w:tr>
      <w:tr w:rsidR="00535845" w:rsidRPr="006F06BE" w14:paraId="2FF673E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452C1325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46E73C05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Hawaiian Ecosystems at Risk project (2019). Compendium of Weeds Database. http://www.hear.org/gcw/</w:t>
            </w:r>
          </w:p>
        </w:tc>
      </w:tr>
      <w:tr w:rsidR="00535845" w:rsidRPr="006F06BE" w14:paraId="6183FE68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CC8D722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FF1FD01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Hosking, J. R., Conn, B. J., Lepschi, B. J., &amp; Barker, C. H. (2011). Plant species first recognised as naturalised or naturalising for New South Wales in 2004 and 2005. Cunninghamia, 12(1), 85-114.</w:t>
            </w:r>
          </w:p>
        </w:tc>
      </w:tr>
      <w:tr w:rsidR="00535845" w:rsidRPr="006F06BE" w14:paraId="172A130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FC3BCF7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33519C3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Howard Morgan, V., 2019, Glossostigma cleistanthum W.R. Barker: U.S. Geological Survey, Nonindigenous Aquatic Species Database, Gainesville, FL, https://nas.er.usgs.gov/queries/FactSheet.aspx?speciesID=257,</w:t>
            </w:r>
          </w:p>
        </w:tc>
      </w:tr>
      <w:tr w:rsidR="00535845" w:rsidRPr="006F06BE" w14:paraId="07237A0A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4427B394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422100AB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Howell, C. J., &amp; Sawyer, J. W. D. (2006). New Zealand naturalised vascular plant checklist (pp. 1-60). Wellington: New Zealand Plant Conservation Network.</w:t>
            </w:r>
          </w:p>
        </w:tc>
      </w:tr>
      <w:tr w:rsidR="00535845" w:rsidRPr="005310F0" w14:paraId="42351DC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70D83E8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C8A56E9" w14:textId="77777777" w:rsidR="00535845" w:rsidRPr="001F7475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fr-FR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>Instituto Nacional de Tecnologia Agropecuarila (2019) Consulta atlas de Malezas http://rian.inta.gov.ar/atlasmalezas/atlasmalezasportal/default.aspx</w:t>
            </w:r>
          </w:p>
        </w:tc>
      </w:tr>
      <w:tr w:rsidR="00535845" w:rsidRPr="006F06BE" w14:paraId="17DD31D5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AC371A6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7881" w:type="dxa"/>
            <w:noWrap/>
            <w:hideMark/>
          </w:tcPr>
          <w:p w14:paraId="06EB9C70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Invasive Species South Africa (2019). Invasive Species South Africa database. http://www.invasives.org.za/</w:t>
            </w:r>
          </w:p>
        </w:tc>
      </w:tr>
      <w:tr w:rsidR="00535845" w:rsidRPr="006F06BE" w14:paraId="50F23E9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BCD7440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3F173BF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IUCN (2019). The IUCN Red List of Threatened Species. Version 2019-1. http://www.iucnredlist.org.</w:t>
            </w:r>
          </w:p>
        </w:tc>
      </w:tr>
      <w:tr w:rsidR="00535845" w:rsidRPr="006F06BE" w14:paraId="0C54E85A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857859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0ACB2D1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Jang, J., Park, S. H., Jung, S. Y., Chang, K. S., Yang, J. C., Oh, S. H., ... &amp; Yun, S. M. (2013). Two Newly Naturalized Plants in Korea: Senecio inaequidens DC. and S. scandens Buch.-Ham. ex D. Don. Journal of Asia-Pacific Biodiversity, 6(4), 449-453.</w:t>
            </w:r>
          </w:p>
        </w:tc>
      </w:tr>
      <w:tr w:rsidR="00535845" w:rsidRPr="006F06BE" w14:paraId="6D503AB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06271CE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4BB4ACA6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Jørgensen, P. M., M. H. Nee &amp; S. G. Beck. (eds.) (2014). Catalogue of the Vascular Plants of Bolivia, Monogr. Syst. Bot. Missouri Bot. Gard. 127(1–2): i–viii, 1–1744. Missouri Botanical Garden Press, St. Louis. </w:t>
            </w:r>
          </w:p>
        </w:tc>
      </w:tr>
      <w:tr w:rsidR="00535845" w:rsidRPr="006F06BE" w14:paraId="48BC2E90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9E9533A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472A9C54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43EE1">
              <w:rPr>
                <w:rFonts w:cstheme="minorHAnsi"/>
                <w:sz w:val="22"/>
                <w:szCs w:val="22"/>
                <w:lang w:val="es-ES"/>
              </w:rPr>
              <w:t xml:space="preserve">Lampinen, R. &amp; Lahti, T. 2018: Kasviatlas (2017). </w:t>
            </w:r>
            <w:r w:rsidRPr="006F06BE">
              <w:rPr>
                <w:rFonts w:cstheme="minorHAnsi"/>
                <w:sz w:val="22"/>
                <w:szCs w:val="22"/>
              </w:rPr>
              <w:t>Helsingin Yliopisto, Luonnontieteellinen keskusmuseo, Helsinki. Levinneisyyskartat osoitteessa http://koivu.luomus.fi</w:t>
            </w:r>
          </w:p>
        </w:tc>
      </w:tr>
      <w:tr w:rsidR="00535845" w:rsidRPr="006F06BE" w14:paraId="7C7202A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653214D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E3182C0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Liška, J., &amp; Soldán, Z. (2004). Alien vascular plants recorded from the Barentsburg and Pyramiden settlements, Svalbard. Preslia, 76(3), 279-290.</w:t>
            </w:r>
          </w:p>
        </w:tc>
      </w:tr>
      <w:tr w:rsidR="00535845" w:rsidRPr="006F06BE" w14:paraId="1F7E6C6E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CDC80BB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72436B75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Lizard Island Field Guide (2010). Australian Museum's Lizard Island Research Station. http://lifg.australianmuseum.net.au/Help.html</w:t>
            </w:r>
          </w:p>
        </w:tc>
      </w:tr>
      <w:tr w:rsidR="00535845" w:rsidRPr="006F06BE" w14:paraId="572E3AB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012746D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F0969D6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Lockton, A.J. &amp; Hughes, I. (2019). Species account: Berberis vulgaris. Botanical Society of the British Isles, www.bsbi.org.uk. </w:t>
            </w:r>
          </w:p>
        </w:tc>
      </w:tr>
      <w:tr w:rsidR="00535845" w:rsidRPr="006F06BE" w14:paraId="59A5725B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38E6D32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29FFE94A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Lusweti A, Wabuyele E, Ssegawa P. &amp; Mauremootoo JR (May 2011) Invasive plants of East Africa (Kenya, Uganda and Tanzania), Lucid v. 3.5 key and fact sheets. National Museums of Kenya, Makerere University, BioNET-EAFRINET, CABI &amp; The University of Queensland (September 2011) keys.lucidcentral.org/keys/v3/EAFRINET.</w:t>
            </w:r>
          </w:p>
        </w:tc>
      </w:tr>
      <w:tr w:rsidR="00535845" w:rsidRPr="006F06BE" w14:paraId="7228D08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B20E8EC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789473BB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Madagascar Catalogue (2019). Catalogue of the Vascular Plants of Madagascar. Missouri Botanical Garden, St. Louis, U.S.A. &amp; Antananarivo, Madagascar http://www.tropicos.org/Project/Madagasca.</w:t>
            </w:r>
          </w:p>
        </w:tc>
      </w:tr>
      <w:tr w:rsidR="00535845" w:rsidRPr="006F06BE" w14:paraId="3D828E48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2D3E392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5CE1183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Mironga, J. M. (2014). Lessons for effective management of water hyacinth (Eichhornia crassipes (Mart.) Solms) in Kenya.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International Journal of Humanities and Social Science</w:t>
            </w:r>
            <w:r w:rsidRPr="006F06BE">
              <w:rPr>
                <w:rFonts w:cstheme="minorHAnsi"/>
                <w:sz w:val="22"/>
                <w:szCs w:val="22"/>
              </w:rPr>
              <w:t xml:space="preserve">,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4</w:t>
            </w:r>
            <w:r w:rsidRPr="006F06BE">
              <w:rPr>
                <w:rFonts w:cstheme="minorHAnsi"/>
                <w:sz w:val="22"/>
                <w:szCs w:val="22"/>
              </w:rPr>
              <w:t>(9 (1)), 118-126.</w:t>
            </w:r>
          </w:p>
        </w:tc>
      </w:tr>
      <w:tr w:rsidR="00535845" w:rsidRPr="006F06BE" w14:paraId="18F11EFC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49922C4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1D7A567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National Institute for Agro-Environmental Sciences (2007-). Asian-Pacific Alien Species Database http://www.naro.affrc.go.jp/archive/niaes/techdoc/apasd/plant.html</w:t>
            </w:r>
          </w:p>
        </w:tc>
      </w:tr>
      <w:tr w:rsidR="00535845" w:rsidRPr="006F06BE" w14:paraId="344AE528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53E76B8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785D747D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National Institute for Environmental Studies (2019). Invasive Species of Japan. https://www.nies.go.jp/biodiversity/invasive/index_en.html</w:t>
            </w:r>
          </w:p>
        </w:tc>
      </w:tr>
      <w:tr w:rsidR="00535845" w:rsidRPr="006F06BE" w14:paraId="6712DA8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846123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733583EC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National Tropical Botanical Garden (2019) Meet The Plants Database. https://ntbg.org/database/plants</w:t>
            </w:r>
          </w:p>
        </w:tc>
      </w:tr>
      <w:tr w:rsidR="00535845" w:rsidRPr="005310F0" w14:paraId="300FA6CE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9579A75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0CD53AC" w14:textId="77777777" w:rsidR="00535845" w:rsidRPr="00143EE1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s-ES"/>
              </w:rPr>
            </w:pPr>
            <w:r w:rsidRPr="00143EE1">
              <w:rPr>
                <w:rFonts w:cstheme="minorHAnsi"/>
                <w:sz w:val="22"/>
                <w:szCs w:val="22"/>
                <w:lang w:val="es-ES"/>
              </w:rPr>
              <w:t>naturalista database (2019) https://www.naturalista.mx/taxa/47126-Plantae</w:t>
            </w:r>
          </w:p>
        </w:tc>
      </w:tr>
      <w:tr w:rsidR="00535845" w:rsidRPr="006F06BE" w14:paraId="303E003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637F04F3" w14:textId="77777777" w:rsidR="00535845" w:rsidRPr="00143EE1" w:rsidRDefault="00535845" w:rsidP="00F254CE">
            <w:pPr>
              <w:rPr>
                <w:rFonts w:cstheme="minorHAnsi"/>
                <w:sz w:val="22"/>
                <w:szCs w:val="22"/>
                <w:lang w:val="es-ES"/>
              </w:rPr>
            </w:pPr>
          </w:p>
        </w:tc>
        <w:tc>
          <w:tcPr>
            <w:tcW w:w="7881" w:type="dxa"/>
            <w:noWrap/>
            <w:hideMark/>
          </w:tcPr>
          <w:p w14:paraId="1AEDCF7F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Navie, S., &amp; Adkins, S. (2008). Environmental weeds of Australia: an interactive identification and information resource for over 1000 invasive plants. CRC for Australian Weed Management. https://keyserver.lucidcentral.org/weeds/data/media/Html/search.html?zoom_query=</w:t>
            </w:r>
          </w:p>
        </w:tc>
      </w:tr>
      <w:tr w:rsidR="00535845" w:rsidRPr="006F06BE" w14:paraId="38422C51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59B5050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42650373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New Crop Resource Online Program (2019) Purdue University https://hort.purdue.edu/newcrop/default.html</w:t>
            </w:r>
          </w:p>
        </w:tc>
      </w:tr>
      <w:tr w:rsidR="00535845" w:rsidRPr="006F06BE" w14:paraId="435C49E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DAAFB9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382935F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Online Atlas of British and Irish Flora (2019) Botanical Society of Britain &amp; Ireland and the Biological Records Centre http://www.brc.ac.uk/plantatlas/</w:t>
            </w:r>
          </w:p>
        </w:tc>
      </w:tr>
      <w:tr w:rsidR="00535845" w:rsidRPr="006F06BE" w14:paraId="184CC30F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468AF037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B2E3FA7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Orwa, C. (2009). Agroforestree Database: A tree reference and selection guide, version 4.0. http://www. worldagroforestry. org/sites/treedbs/treedatabases. asp.</w:t>
            </w:r>
          </w:p>
        </w:tc>
      </w:tr>
      <w:tr w:rsidR="00535845" w:rsidRPr="006F06BE" w14:paraId="70C6BBEC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3E3E4AC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8C88C99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Panama Checklist (2019). Catalogue of the Vascular Plants of Panama. Missouri Botanical Garden, St. Louis, U.S.A. http://www.tropicos.org/NameSearch.aspx?projectid=4</w:t>
            </w:r>
          </w:p>
        </w:tc>
      </w:tr>
      <w:tr w:rsidR="00535845" w:rsidRPr="006F06BE" w14:paraId="323C1EE3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3242D9F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DF6DAFD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Parr, C. S., Wilson, M. N., Leary, M. P., Schulz, K. S., Lans, M. K., Walley, M. L., ... &amp; Holmes, J. T. (2014). The encyclopedia of life v2: providing global access to knowledge about life on earth. Biodiversity Data Journal, (2).</w:t>
            </w:r>
          </w:p>
        </w:tc>
      </w:tr>
      <w:tr w:rsidR="00535845" w:rsidRPr="006F06BE" w14:paraId="493F07A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4779B16C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2298569A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Peru Checklist (2019). Catalogue of the Flowering Plants and Gymnosperms of Peru. Missouri Botanical Garden, St. Louis, U.S.A. http://www.tropicos.org/NameSearch.aspx?projectid=5</w:t>
            </w:r>
          </w:p>
        </w:tc>
      </w:tr>
      <w:tr w:rsidR="00535845" w:rsidRPr="006F06BE" w14:paraId="6B9A1CCA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2160E08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7324F363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Plants of Taiwan (2019). http://tai2.ntu.edu.tw</w:t>
            </w:r>
          </w:p>
        </w:tc>
      </w:tr>
      <w:tr w:rsidR="00535845" w:rsidRPr="006F06BE" w14:paraId="317C881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24F6D18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C18E101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POWO (2019). "Plants of the World Online. Facilitated by the Royal Botanic Gardens, Kew. Published on the Internet; http://www.plantsoftheworldonline.org/</w:t>
            </w:r>
          </w:p>
        </w:tc>
      </w:tr>
      <w:tr w:rsidR="00535845" w:rsidRPr="006F06BE" w14:paraId="00EF6DDC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17D4142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D3D3A3A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Preston, C.D., Pearman, D. A. &amp; Dines, T. D. 2002. New atlas of the British and Irish flora. An atlas of the vascular plants of Britain, Ireland, the Isle of Man and the Channel Islands. Oxford University Press.</w:t>
            </w:r>
          </w:p>
        </w:tc>
      </w:tr>
      <w:tr w:rsidR="00535845" w:rsidRPr="006F06BE" w14:paraId="3647A06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C563988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2EA017C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Prof. Summer's Web Garden (2019) Japanese Wild Flowers http://www7a.biglobe.ne.jp/~flower_world/</w:t>
            </w:r>
          </w:p>
        </w:tc>
      </w:tr>
      <w:tr w:rsidR="00535845" w:rsidRPr="006F06BE" w14:paraId="3410D981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4E26025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2B8F5085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Randall, R. P. (2017). A global compendium of weeds (No. Ed. 3). RP Randall.</w:t>
            </w:r>
          </w:p>
        </w:tc>
      </w:tr>
      <w:tr w:rsidR="00535845" w:rsidRPr="006F06BE" w14:paraId="47B6580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57505E1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756F3E4F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Randall, R. P., &amp; Randall, R. P. (2007). The introduced flora of Australia and its weed status. Adelaide: CRC for Australian Weed Management.</w:t>
            </w:r>
          </w:p>
        </w:tc>
      </w:tr>
      <w:tr w:rsidR="00535845" w:rsidRPr="006F06BE" w14:paraId="21E2FAB7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95C042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A17E619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Reddy, C. S. (2008). Catalogue of invasive alien flora of India.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Life Science Journal</w:t>
            </w:r>
            <w:r w:rsidRPr="006F06BE">
              <w:rPr>
                <w:rFonts w:cstheme="minorHAnsi"/>
                <w:sz w:val="22"/>
                <w:szCs w:val="22"/>
              </w:rPr>
              <w:t xml:space="preserve">,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5</w:t>
            </w:r>
            <w:r w:rsidRPr="006F06BE">
              <w:rPr>
                <w:rFonts w:cstheme="minorHAnsi"/>
                <w:sz w:val="22"/>
                <w:szCs w:val="22"/>
              </w:rPr>
              <w:t>(2), 84-89.</w:t>
            </w:r>
          </w:p>
        </w:tc>
      </w:tr>
      <w:tr w:rsidR="00535845" w:rsidRPr="006F06BE" w14:paraId="00A8869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BB909B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24B64CAE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Reynolds, S. C. (2002). A catalogue of alien plants in Ireland.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A catalogue of alien plants in Ireland.</w:t>
            </w:r>
          </w:p>
        </w:tc>
      </w:tr>
      <w:tr w:rsidR="00535845" w:rsidRPr="006F06BE" w14:paraId="296AC5A1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C3FADA9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1F61AB1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Riffle, Robert Lee, Paul Craft, and Scott Zona. The encyclopedia of cultivated palms. No. Ed. 2. Timber Press, 2012.</w:t>
            </w:r>
          </w:p>
        </w:tc>
      </w:tr>
      <w:tr w:rsidR="00535845" w:rsidRPr="006F06BE" w14:paraId="5653247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02C765A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44C50B66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de-DE"/>
              </w:rPr>
              <w:t xml:space="preserve">Roos, M. C., Berendsohn, W. G., Dessein, S., Hamann, T., Hoffmann, N., Hovenkamp, P., ... </w:t>
            </w:r>
            <w:r w:rsidRPr="006F06BE">
              <w:rPr>
                <w:rFonts w:cstheme="minorHAnsi"/>
                <w:sz w:val="22"/>
                <w:szCs w:val="22"/>
              </w:rPr>
              <w:t xml:space="preserve">&amp; Smets, E. (2011). e-Flora Malesiana: state of the art and perspectives.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Gard. Bull. Singapore</w:t>
            </w:r>
            <w:r w:rsidRPr="006F06BE">
              <w:rPr>
                <w:rFonts w:cstheme="minorHAnsi"/>
                <w:sz w:val="22"/>
                <w:szCs w:val="22"/>
              </w:rPr>
              <w:t xml:space="preserve">,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63</w:t>
            </w:r>
            <w:r w:rsidRPr="006F06BE">
              <w:rPr>
                <w:rFonts w:cstheme="minorHAnsi"/>
                <w:sz w:val="22"/>
                <w:szCs w:val="22"/>
              </w:rPr>
              <w:t>, 189-195. http://portal.cybertaxonomy.org/flora-malesiana/</w:t>
            </w:r>
          </w:p>
        </w:tc>
      </w:tr>
      <w:tr w:rsidR="00535845" w:rsidRPr="006F06BE" w14:paraId="48F8DEF9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4EA9E9DA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77D3220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Roskov Y., Ower G., Orrell T., Nicolson D., Bailly N., Kirk P.M., Bourgoin T., DeWalt R.E., Decock W., Nieukerken E. van, Zarucchi J., Penev L., eds. (2019). Species 2000 &amp; ITIS Catalogue of Life, 2019 Annual Checklist. Digital resource at www.catalogueoflife.org/annual-checklist/2019. Species 2000: Naturalis, Leiden, the Netherlands. ISSN 2405-884X.</w:t>
            </w:r>
          </w:p>
        </w:tc>
      </w:tr>
      <w:tr w:rsidR="00535845" w:rsidRPr="006F06BE" w14:paraId="62E81AE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E8EDF23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A12EBAD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Schiemer, E. L. (1940). The Growing of Populus deltoides in South Africa. Journal of the South African Forestry Association, 5(1), 17-28.</w:t>
            </w:r>
          </w:p>
        </w:tc>
      </w:tr>
      <w:tr w:rsidR="00535845" w:rsidRPr="006F06BE" w14:paraId="174A5AEB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D5CB53B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8A183CE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Simpson, N.D. 1960 A Bibliographical Index of the British Flora. Privately printed, Bournemouth. Digitized and expanded by  T.C.G. Rich, 2004.</w:t>
            </w:r>
          </w:p>
        </w:tc>
      </w:tr>
      <w:tr w:rsidR="00535845" w:rsidRPr="006F06BE" w14:paraId="0F2DF06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A8E9E20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C54E04E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South African National Biodiversity Institute (2019) PlantZ Africa http://pza.sanbi.org/</w:t>
            </w:r>
          </w:p>
        </w:tc>
      </w:tr>
      <w:tr w:rsidR="00535845" w:rsidRPr="005310F0" w14:paraId="0E67CB3E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06C276F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031B7E0" w14:textId="77777777" w:rsidR="00535845" w:rsidRPr="001F7475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fr-FR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>Tela Botanica, le réseau des botanistes francophones (2019) https://www.tela-botanica.org/</w:t>
            </w:r>
          </w:p>
        </w:tc>
      </w:tr>
      <w:tr w:rsidR="00535845" w:rsidRPr="006F06BE" w14:paraId="7C3B18E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EECCC36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7881" w:type="dxa"/>
            <w:noWrap/>
            <w:hideMark/>
          </w:tcPr>
          <w:p w14:paraId="1D630ECA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The University of Georgia - Center for Invasive Species and Ecosystem Health (2019) Invasive Plant Atlas of New England https://www.eddmaps.org/ipane/</w:t>
            </w:r>
          </w:p>
        </w:tc>
      </w:tr>
      <w:tr w:rsidR="00535845" w:rsidRPr="006F06BE" w14:paraId="30366112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2370E45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52B10F6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Tsuyuzako, S (2019). Plant Glossary, Hokkaido University http://hosho.ees.hokudai.ac.jp/~tsuyu/top/plt/a_content.html</w:t>
            </w:r>
          </w:p>
        </w:tc>
      </w:tr>
      <w:tr w:rsidR="00535845" w:rsidRPr="006F06BE" w14:paraId="7D43CCD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136C6C2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D73C470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US Forest Service (2019). Pacific Island Ecosystems at Risk (PIER).  Online resource at http://www.hear.org/pier/ </w:t>
            </w:r>
          </w:p>
        </w:tc>
      </w:tr>
      <w:tr w:rsidR="00535845" w:rsidRPr="006F06BE" w14:paraId="43ED59F3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D16FB6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5B74C0C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USDA, NRCS. 2006. The PLANTS Database. National Plant Data Center, Baton Rouge, LA 70874-4490 USA. http://plants.usda.gov</w:t>
            </w:r>
          </w:p>
        </w:tc>
      </w:tr>
      <w:tr w:rsidR="00535845" w:rsidRPr="00947550" w14:paraId="0F0FAEE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3A0A735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453B4D42" w14:textId="77777777" w:rsidR="00535845" w:rsidRPr="001F7475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de-DE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Verloove F. (2019) Manual of the Alien Plants of Belgium. </w:t>
            </w:r>
            <w:r w:rsidRPr="001F7475">
              <w:rPr>
                <w:rFonts w:cstheme="minorHAnsi"/>
                <w:sz w:val="22"/>
                <w:szCs w:val="22"/>
                <w:lang w:val="de-DE"/>
              </w:rPr>
              <w:t>Botanic Garden Meise, Belgium. Http://alienplantsbelgium.be</w:t>
            </w:r>
          </w:p>
        </w:tc>
      </w:tr>
      <w:tr w:rsidR="00535845" w:rsidRPr="006F06BE" w14:paraId="04F8E031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67B48F4E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7881" w:type="dxa"/>
            <w:noWrap/>
            <w:hideMark/>
          </w:tcPr>
          <w:p w14:paraId="14EA8B90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 xml:space="preserve">Villaseñor  R., J. L. y F. J. Espinosa G., 1998. Catálogo de malezas de México. Universidad Nacional Autónoma de México. Consejo Nacional Consultivo Fitosanitario. Fondo de Cultura Económica. </w:t>
            </w:r>
            <w:r w:rsidRPr="006F06BE">
              <w:rPr>
                <w:rFonts w:cstheme="minorHAnsi"/>
                <w:sz w:val="22"/>
                <w:szCs w:val="22"/>
              </w:rPr>
              <w:t>México, D.F.</w:t>
            </w:r>
          </w:p>
        </w:tc>
      </w:tr>
      <w:tr w:rsidR="00535845" w:rsidRPr="006F06BE" w14:paraId="78E3224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ABD793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1DFFC69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Walsh, N. G., &amp; Stajsic, V. (2007). A census of the vascular plants of Victoria. Royal Botanic Gardens Melbourne. https://vicflora.rbg.vic.gov.au/flora/search</w:t>
            </w:r>
          </w:p>
        </w:tc>
      </w:tr>
      <w:tr w:rsidR="00535845" w:rsidRPr="006F06BE" w14:paraId="0514C614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3CA711B4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705EEF71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de-DE"/>
              </w:rPr>
              <w:t xml:space="preserve">Wiersema J H (2019). GRIN Taxonomy. </w:t>
            </w:r>
            <w:r w:rsidRPr="006F06BE">
              <w:rPr>
                <w:rFonts w:cstheme="minorHAnsi"/>
                <w:sz w:val="22"/>
                <w:szCs w:val="22"/>
              </w:rPr>
              <w:t>US National Plant Germplasm System. https://npgsweb.ars-grin.gov/gringlobal/search.aspx?</w:t>
            </w:r>
          </w:p>
        </w:tc>
      </w:tr>
      <w:tr w:rsidR="00535845" w:rsidRPr="00947550" w14:paraId="53AB9CF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8FFA2D8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216E713" w14:textId="77777777" w:rsidR="00535845" w:rsidRPr="001F7475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de-DE"/>
              </w:rPr>
            </w:pPr>
            <w:r w:rsidRPr="001F7475">
              <w:rPr>
                <w:rFonts w:cstheme="minorHAnsi"/>
                <w:sz w:val="22"/>
                <w:szCs w:val="22"/>
                <w:lang w:val="de-DE"/>
              </w:rPr>
              <w:t>Wilde planten in Nederland en België (2019) https://wilde-planten.nl/namen/links.htm</w:t>
            </w:r>
          </w:p>
        </w:tc>
      </w:tr>
      <w:tr w:rsidR="00535845" w:rsidRPr="006F06BE" w14:paraId="56629E5B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9B294FC" w14:textId="77777777" w:rsidR="00535845" w:rsidRPr="001F7475" w:rsidRDefault="00535845" w:rsidP="00F254CE">
            <w:pPr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7881" w:type="dxa"/>
            <w:noWrap/>
            <w:hideMark/>
          </w:tcPr>
          <w:p w14:paraId="530A8A25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de-DE"/>
              </w:rPr>
              <w:t xml:space="preserve">Wojtyniak, K., Szymański, M., &amp; Matławska, I. (2013).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Leonurus cardiaca</w:t>
            </w:r>
            <w:r w:rsidRPr="006F06BE">
              <w:rPr>
                <w:rFonts w:cstheme="minorHAnsi"/>
                <w:sz w:val="22"/>
                <w:szCs w:val="22"/>
              </w:rPr>
              <w:t xml:space="preserve"> L.(motherwort): a review of its phytochemistry and pharmacology.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Phytotherapy Research</w:t>
            </w:r>
            <w:r w:rsidRPr="006F06BE">
              <w:rPr>
                <w:rFonts w:cstheme="minorHAnsi"/>
                <w:sz w:val="22"/>
                <w:szCs w:val="22"/>
              </w:rPr>
              <w:t xml:space="preserve">,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27</w:t>
            </w:r>
            <w:r w:rsidRPr="006F06BE">
              <w:rPr>
                <w:rFonts w:cstheme="minorHAnsi"/>
                <w:sz w:val="22"/>
                <w:szCs w:val="22"/>
              </w:rPr>
              <w:t>(8), 1115-1120.</w:t>
            </w:r>
          </w:p>
        </w:tc>
      </w:tr>
      <w:tr w:rsidR="00535845" w:rsidRPr="006F06BE" w14:paraId="57F29E7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061FEFF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A8052BA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Wu, S. H., Hsieh, C. F., &amp; Rejmánek, M. (2004). Catalogue of the naturalized flora of Taiwan. Taiwania, 49(1), 16-31.</w:t>
            </w:r>
          </w:p>
        </w:tc>
      </w:tr>
      <w:tr w:rsidR="00535845" w:rsidRPr="006F06BE" w14:paraId="66BBEDD9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1B5D622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7E491D9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Zenni, R. D., &amp; Ziller, S. R. (2011). An overview of invasive plants in Brazil.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Brazilian Journal of Botany</w:t>
            </w:r>
            <w:r w:rsidRPr="006F06BE">
              <w:rPr>
                <w:rFonts w:cstheme="minorHAnsi"/>
                <w:sz w:val="22"/>
                <w:szCs w:val="22"/>
              </w:rPr>
              <w:t xml:space="preserve">, </w:t>
            </w:r>
            <w:r w:rsidRPr="006F06BE">
              <w:rPr>
                <w:rFonts w:cstheme="minorHAnsi"/>
                <w:i/>
                <w:iCs/>
                <w:sz w:val="22"/>
                <w:szCs w:val="22"/>
              </w:rPr>
              <w:t>34</w:t>
            </w:r>
            <w:r w:rsidRPr="006F06BE">
              <w:rPr>
                <w:rFonts w:cstheme="minorHAnsi"/>
                <w:sz w:val="22"/>
                <w:szCs w:val="22"/>
              </w:rPr>
              <w:t>(3), 431-446.</w:t>
            </w:r>
          </w:p>
        </w:tc>
      </w:tr>
      <w:tr w:rsidR="00535845" w:rsidRPr="006F06BE" w14:paraId="4F17254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2A08AA1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73F3126F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Zipcode Zoo (2019) https://zipcodezoo.com/</w:t>
            </w:r>
          </w:p>
        </w:tc>
      </w:tr>
      <w:tr w:rsidR="00535845" w:rsidRPr="00FB516A" w14:paraId="2052025A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45FD3569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DF6CE38" w14:textId="77777777" w:rsidR="00535845" w:rsidRPr="00FB516A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s-ES"/>
              </w:rPr>
            </w:pPr>
            <w:r w:rsidRPr="006F06BE">
              <w:rPr>
                <w:rFonts w:cstheme="minorHAnsi"/>
                <w:sz w:val="22"/>
                <w:szCs w:val="22"/>
              </w:rPr>
              <w:t xml:space="preserve">Zuloaga, F.O.; Belgrano, M.J. &amp; Anton, A.M. (eds.) (2014). </w:t>
            </w:r>
            <w:r w:rsidRPr="005310F0">
              <w:rPr>
                <w:rFonts w:cstheme="minorHAnsi"/>
                <w:sz w:val="22"/>
                <w:szCs w:val="22"/>
                <w:lang w:val="es-ES"/>
              </w:rPr>
              <w:t xml:space="preserve">Asteraceae, Anthemideae-Gnaphalieae. </w:t>
            </w:r>
            <w:r w:rsidRPr="00FB516A">
              <w:rPr>
                <w:rFonts w:cstheme="minorHAnsi"/>
                <w:sz w:val="22"/>
                <w:szCs w:val="22"/>
                <w:lang w:val="es-ES"/>
              </w:rPr>
              <w:t>Flora Argentina., Estudio Sigma Buenos Aires. Vol. 7, pars 1, pp. 1-546. http://buscador.floraargentina.edu.ar/</w:t>
            </w:r>
          </w:p>
        </w:tc>
      </w:tr>
      <w:tr w:rsidR="00535845" w:rsidRPr="006F06BE" w14:paraId="5D56C84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noWrap/>
            <w:hideMark/>
          </w:tcPr>
          <w:p w14:paraId="0530FF88" w14:textId="77777777" w:rsidR="00535845" w:rsidRPr="00B83040" w:rsidRDefault="00535845" w:rsidP="00F254C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B83040">
              <w:rPr>
                <w:rFonts w:cstheme="minorHAnsi"/>
                <w:b w:val="0"/>
                <w:bCs w:val="0"/>
                <w:sz w:val="22"/>
                <w:szCs w:val="22"/>
              </w:rPr>
              <w:t>Birds</w:t>
            </w:r>
          </w:p>
        </w:tc>
        <w:tc>
          <w:tcPr>
            <w:tcW w:w="7881" w:type="dxa"/>
            <w:noWrap/>
            <w:hideMark/>
          </w:tcPr>
          <w:p w14:paraId="43C7A6CC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Babbington, J (2019) Birds of Saudi Arabia. https://www.birdsofsaudiarabia.com/</w:t>
            </w:r>
          </w:p>
        </w:tc>
      </w:tr>
      <w:tr w:rsidR="00535845" w:rsidRPr="006F06BE" w14:paraId="075D8C14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654D783F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80AF4C8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Biodiversity of Singapore (2019). Available at https://singapore.biodiversity.online/</w:t>
            </w:r>
          </w:p>
        </w:tc>
      </w:tr>
      <w:tr w:rsidR="00535845" w:rsidRPr="006F06BE" w14:paraId="541AFE7A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AD39290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1AA7A1A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British Ornithologists' Club (2017-) Bulletin of the British Ornithologists' Club. Available at https://bioone.org/journals/bulletin-of-the-british-ornithologists-club/issues/2019</w:t>
            </w:r>
          </w:p>
        </w:tc>
      </w:tr>
      <w:tr w:rsidR="00535845" w:rsidRPr="006F06BE" w14:paraId="0F8DF723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AA16FA7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E4531A3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CABI (2019). Invasive Species Compendium. Wallingford, UK: CAB International. www.cabi.org/isc.</w:t>
            </w:r>
          </w:p>
        </w:tc>
      </w:tr>
      <w:tr w:rsidR="00535845" w:rsidRPr="006F06BE" w14:paraId="5A17A19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44EA0AD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776F811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 xml:space="preserve">Crespo-Pérez, V., Pinto, C. M., Carrión, J. M., Jarrín-E, R. D., Poveda, C., &amp; de Vries, T. (2016). </w:t>
            </w:r>
            <w:r w:rsidRPr="006F06BE">
              <w:rPr>
                <w:rFonts w:cstheme="minorHAnsi"/>
                <w:sz w:val="22"/>
                <w:szCs w:val="22"/>
              </w:rPr>
              <w:t>The Shiny Cowbird, Molothrus bonariensis (Gmelin, 1789)(Aves: Icteridae), at 2,800 m asl in Quito, Ecuador. Biodiversity data journal, (4).</w:t>
            </w:r>
          </w:p>
        </w:tc>
      </w:tr>
      <w:tr w:rsidR="00535845" w:rsidRPr="006F06BE" w14:paraId="1EFAA1FF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579F93B2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1FF1EC15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 xml:space="preserve">De Juana, E., &amp; Garcia, E. (2015). </w:t>
            </w:r>
            <w:r w:rsidRPr="006F06BE">
              <w:rPr>
                <w:rFonts w:cstheme="minorHAnsi"/>
                <w:sz w:val="22"/>
                <w:szCs w:val="22"/>
              </w:rPr>
              <w:t>The birds of the Iberian Peninsula. Bloomsbury Publishing.</w:t>
            </w:r>
          </w:p>
        </w:tc>
      </w:tr>
      <w:tr w:rsidR="00535845" w:rsidRPr="006F06BE" w14:paraId="1616200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025683D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61CB345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del Hoyo, J., Collar, N.J., Christie, D.A., Elliott, A., Fishpool, L.D.C., Boesman, P. and Kirwan, G.M. 2016. HBW and BirdLife International Illustrated Checklist of the Birds of the World. Volume 2: Passerines. Lynx Edicions and BirdLife International, Barcelona, Spain and Cambridge, UK.</w:t>
            </w:r>
          </w:p>
        </w:tc>
      </w:tr>
      <w:tr w:rsidR="00535845" w:rsidRPr="006F06BE" w14:paraId="7869A272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69D69A35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68E6C6E8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B516A">
              <w:rPr>
                <w:rFonts w:cstheme="minorHAnsi"/>
                <w:sz w:val="22"/>
                <w:szCs w:val="22"/>
                <w:lang w:val="es-ES"/>
              </w:rPr>
              <w:t xml:space="preserve">del Hoyo, J., Elliott, A., Sargatal, J., Christie, D.A. &amp; Kirwan, G. (eds.) </w:t>
            </w:r>
            <w:r w:rsidRPr="006F06BE">
              <w:rPr>
                <w:rFonts w:cstheme="minorHAnsi"/>
                <w:sz w:val="22"/>
                <w:szCs w:val="22"/>
              </w:rPr>
              <w:t>(2019). Handbook of the Birds of the World Alive. Lynx Edicions, Barcelona https://www.hbw.com/</w:t>
            </w:r>
          </w:p>
        </w:tc>
      </w:tr>
      <w:tr w:rsidR="00535845" w:rsidRPr="006F06BE" w14:paraId="6E178CA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0789EC66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13EB7A1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Global Invasive Species Database (2019) http://www.iucngisd.org/gisd/</w:t>
            </w:r>
          </w:p>
        </w:tc>
      </w:tr>
      <w:tr w:rsidR="00535845" w:rsidRPr="006F06BE" w14:paraId="7640752B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187AE0F8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D1553E6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IUCN (2019). The IUCN Red List of Threatened Species. Version 2019-1. http://www.iucnredlist.org.</w:t>
            </w:r>
          </w:p>
        </w:tc>
      </w:tr>
      <w:tr w:rsidR="00535845" w:rsidRPr="006F06BE" w14:paraId="6CEEE4B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1DBF1ED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DDCDBF4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 xml:space="preserve">Lepage, D., Vaidya, G., &amp; Guralnick, R. (2014). </w:t>
            </w:r>
            <w:r w:rsidRPr="006F06BE">
              <w:rPr>
                <w:rFonts w:cstheme="minorHAnsi"/>
                <w:sz w:val="22"/>
                <w:szCs w:val="22"/>
              </w:rPr>
              <w:t>Avibase–a database system for managing and organizing taxonomic concepts. ZooKeys, (420), 117. https://avibase.bsc-eoc.org/avibase.jsp</w:t>
            </w:r>
          </w:p>
        </w:tc>
      </w:tr>
      <w:tr w:rsidR="00535845" w:rsidRPr="006F06BE" w14:paraId="7C914AB4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23C9792E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33AA9D0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Lever, C. (2005). Naturalised birds of the world. A&amp;C Black.</w:t>
            </w:r>
          </w:p>
        </w:tc>
      </w:tr>
      <w:tr w:rsidR="00535845" w:rsidRPr="006F06BE" w14:paraId="7763BA3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6CEBD9CB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2F0F4200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Myers, P., R. Espinosa, C. S. Parr, T. Jones, G. S. Hammond, and T. A. Dewey. 2019. The Animal Diversity Web (online). Accessed at https://animaldiversity.org.</w:t>
            </w:r>
          </w:p>
        </w:tc>
      </w:tr>
      <w:tr w:rsidR="00535845" w:rsidRPr="006F06BE" w14:paraId="6EE23173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47EB9D02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34F32514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Parr, C. S., Wilson, M. N., Leary, M. P., Schulz, K. S., Lans, M. K., Walley, M. L., ... &amp; Holmes, J. T. (2014). The encyclopedia of life v2: providing global access to knowledge about life on earth. Biodiversity Data Journal, (2).</w:t>
            </w:r>
          </w:p>
        </w:tc>
      </w:tr>
      <w:tr w:rsidR="00535845" w:rsidRPr="006F06BE" w14:paraId="65AE935C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6900A07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EDD9520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Pyle, R.L., and P. Pyle. 2017. The Birds of the Hawaiian Islands: Occurrence, History, Distribution, and Status. B.P. Bishop Museum, Honolulu, HI, U.S.A. Version 2 http://hbs.bishopmuseum.org/birds/rlp-monograph</w:t>
            </w:r>
          </w:p>
        </w:tc>
      </w:tr>
      <w:tr w:rsidR="00535845" w:rsidRPr="006F06BE" w14:paraId="3C6B69B7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5582D1A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52C721E0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de-DE"/>
              </w:rPr>
              <w:t xml:space="preserve">Shieh, B. S., Lin, C. J., &amp; Liang, S. H. (2016). </w:t>
            </w:r>
            <w:r w:rsidRPr="006F06BE">
              <w:rPr>
                <w:rFonts w:cstheme="minorHAnsi"/>
                <w:sz w:val="22"/>
                <w:szCs w:val="22"/>
              </w:rPr>
              <w:t>Breeding biology of the invasive Asian Glossy Starling (Aplonis panayensis) in urban parks of Kaohsiung City, southern Taiwan. Taiwan Journal of Forest Science, 31, 63-70.</w:t>
            </w:r>
          </w:p>
        </w:tc>
      </w:tr>
      <w:tr w:rsidR="00535845" w:rsidRPr="006F06BE" w14:paraId="28FC80C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hideMark/>
          </w:tcPr>
          <w:p w14:paraId="7FC35510" w14:textId="77777777" w:rsidR="00535845" w:rsidRPr="006F06BE" w:rsidRDefault="00535845" w:rsidP="00F254C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81" w:type="dxa"/>
            <w:noWrap/>
            <w:hideMark/>
          </w:tcPr>
          <w:p w14:paraId="03A340E0" w14:textId="77777777" w:rsidR="00535845" w:rsidRPr="006F06BE" w:rsidRDefault="00535845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F7475">
              <w:rPr>
                <w:rFonts w:cstheme="minorHAnsi"/>
                <w:sz w:val="22"/>
                <w:szCs w:val="22"/>
                <w:lang w:val="fr-FR"/>
              </w:rPr>
              <w:t xml:space="preserve">Vall‐llosera, M., &amp; Sol, D. (2009). </w:t>
            </w:r>
            <w:r w:rsidRPr="006F06BE">
              <w:rPr>
                <w:rFonts w:cstheme="minorHAnsi"/>
                <w:sz w:val="22"/>
                <w:szCs w:val="22"/>
              </w:rPr>
              <w:t>A global risk assessment for the success of bird introductions. Journal of Applied Ecology, 46(4), 787-795.</w:t>
            </w:r>
          </w:p>
        </w:tc>
      </w:tr>
      <w:tr w:rsidR="00535845" w:rsidRPr="006F06BE" w14:paraId="707B38FB" w14:textId="77777777" w:rsidTr="00F254C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E637D9" w14:textId="77777777" w:rsidR="00535845" w:rsidRPr="00B83040" w:rsidRDefault="00535845" w:rsidP="00F254C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B83040">
              <w:rPr>
                <w:rFonts w:cstheme="minorHAnsi"/>
                <w:b w:val="0"/>
                <w:bCs w:val="0"/>
                <w:sz w:val="22"/>
                <w:szCs w:val="22"/>
              </w:rPr>
              <w:t>Mammals</w:t>
            </w:r>
          </w:p>
        </w:tc>
        <w:tc>
          <w:tcPr>
            <w:tcW w:w="7881" w:type="dxa"/>
            <w:noWrap/>
            <w:hideMark/>
          </w:tcPr>
          <w:p w14:paraId="0FF977F2" w14:textId="77777777" w:rsidR="00535845" w:rsidRPr="006F06BE" w:rsidRDefault="00535845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6F06BE">
              <w:rPr>
                <w:rFonts w:cstheme="minorHAnsi"/>
                <w:sz w:val="22"/>
                <w:szCs w:val="22"/>
              </w:rPr>
              <w:t>IUCN (2019). The IUCN Red List of Threatened Species. Version 2019-1. http://www.iucnredlist.org.</w:t>
            </w:r>
          </w:p>
        </w:tc>
      </w:tr>
    </w:tbl>
    <w:p w14:paraId="209F04A7" w14:textId="77777777" w:rsidR="00535845" w:rsidRDefault="00535845"/>
    <w:sectPr w:rsidR="00535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45"/>
    <w:rsid w:val="0053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0BEE"/>
  <w15:chartTrackingRefBased/>
  <w15:docId w15:val="{7BBC6B07-8BCA-442D-BAE0-0C1047F0A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84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35845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57</Words>
  <Characters>14581</Characters>
  <Application>Microsoft Office Word</Application>
  <DocSecurity>0</DocSecurity>
  <Lines>121</Lines>
  <Paragraphs>34</Paragraphs>
  <ScaleCrop>false</ScaleCrop>
  <Company/>
  <LinksUpToDate>false</LinksUpToDate>
  <CharactersWithSpaces>1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Early</dc:creator>
  <cp:keywords/>
  <dc:description/>
  <cp:lastModifiedBy>Regan Early</cp:lastModifiedBy>
  <cp:revision>1</cp:revision>
  <dcterms:created xsi:type="dcterms:W3CDTF">2023-08-07T14:03:00Z</dcterms:created>
  <dcterms:modified xsi:type="dcterms:W3CDTF">2023-08-07T14:03:00Z</dcterms:modified>
</cp:coreProperties>
</file>